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/>
      </w:tblPr>
      <w:tblGrid>
        <w:gridCol w:w="1450"/>
        <w:gridCol w:w="813"/>
        <w:gridCol w:w="6237"/>
        <w:gridCol w:w="1209"/>
      </w:tblGrid>
      <w:tr w:rsidR="00392B78" w:rsidRPr="00A03C9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bookmarkStart w:id="0" w:name="_GoBack"/>
            <w:bookmarkEnd w:id="0"/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:rsidR="00392B78" w:rsidRPr="00F1317C" w:rsidRDefault="0070621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01</w:t>
            </w:r>
          </w:p>
        </w:tc>
      </w:tr>
      <w:tr w:rsidR="00392B78" w:rsidRPr="00A03C97" w:rsidTr="00F1317C">
        <w:trPr>
          <w:trHeight w:hRule="exact" w:val="686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:rsidR="00392B78" w:rsidRPr="00F1317C" w:rsidRDefault="0070621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1</w:t>
            </w:r>
          </w:p>
        </w:tc>
      </w:tr>
      <w:tr w:rsidR="00392B78" w:rsidRPr="00A03C9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:rsidR="00392B78" w:rsidRPr="00F1317C" w:rsidRDefault="0070621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01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:rsidR="00392B78" w:rsidRPr="00F1317C" w:rsidRDefault="0070621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2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:rsidR="00392B78" w:rsidRPr="00F1317C" w:rsidRDefault="00706216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02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:rsidR="00392B78" w:rsidRPr="00F1317C" w:rsidRDefault="00706216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2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:rsidR="00392B78" w:rsidRPr="00F1317C" w:rsidRDefault="0070621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2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Diagnostic methods – describe all investigations taken to arrive at methods: physical exam, laboratory testing, radiological imaging,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histopathology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1209" w:type="dxa"/>
            <w:vMerge w:val="restart"/>
          </w:tcPr>
          <w:p w:rsidR="00392B78" w:rsidRPr="00F1317C" w:rsidRDefault="0070621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</w:t>
            </w:r>
            <w:r w:rsidR="00F616B8"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Prognostic characteristics when applicable (e.g. tumour staging or for certain genetic conditions). Include relevant radiological or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</w:rPr>
              <w:t>histopathological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</w:rPr>
              <w:t xml:space="preserve"> images in this section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hypovolaemia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/hypotension in a burns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:rsidR="00392B78" w:rsidRPr="00F1317C" w:rsidRDefault="0070621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0</w:t>
            </w:r>
            <w:r w:rsidR="00F616B8"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deployed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 xml:space="preserve">(pharmacologic, surgical, physiotherapy, psychological, preventive). Describe the reasoning behind this treatment offered. Describe any concurrent treatments (antibiotics, analgesia, anti-emetics, nil by mouth, Venous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romb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Follow-up – describe 1) When the </w:t>
            </w:r>
            <w:proofErr w:type="gramStart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patients was</w:t>
            </w:r>
            <w:proofErr w:type="gramEnd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:rsidR="00392B78" w:rsidRPr="00F1317C" w:rsidRDefault="00706216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0</w:t>
            </w:r>
            <w:r w:rsidR="00645EE9">
              <w:rPr>
                <w:rFonts w:ascii="Arial" w:eastAsia="PMingLiU" w:hAnsi="Arial" w:cs="Arial"/>
                <w:color w:val="000000" w:themeColor="text1"/>
                <w:spacing w:val="-10"/>
              </w:rPr>
              <w:t>2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Outcomes - Clinician assessed and (when appropriate) patient-reported outcomes (e.g. questionnaire details). Relevant photographs/radiological images should be provided e.g. 12 month follow-up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adherence/compliance - where relevant how well patient adhered to and tolerated their treatment.  For example, 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urgery,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:rsidR="00392B78" w:rsidRPr="00F1317C" w:rsidRDefault="0070621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0</w:t>
            </w:r>
            <w:r w:rsidR="00645EE9">
              <w:rPr>
                <w:rFonts w:ascii="Arial" w:hAnsi="Arial" w:cs="Arial"/>
                <w:color w:val="000000" w:themeColor="text1"/>
                <w:spacing w:val="-10"/>
              </w:rPr>
              <w:t>3-04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:rsidR="00392B78" w:rsidRPr="00F1317C" w:rsidRDefault="0070621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0</w:t>
            </w:r>
            <w:r w:rsidR="00645EE9"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</w:tc>
      </w:tr>
      <w:tr w:rsidR="00392B78" w:rsidRPr="00A03C9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Did the patient give informed consent for publication? Please provide if requested by the journal/editor.  If not given by the patient, explain why e.g. death of patient and consent provided by next of kin or if patient/family untraceable then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document efforts to trace them and who within the hospital is acting as a guarantor of the case report.</w:t>
            </w:r>
          </w:p>
        </w:tc>
        <w:tc>
          <w:tcPr>
            <w:tcW w:w="1209" w:type="dxa"/>
          </w:tcPr>
          <w:p w:rsidR="00392B78" w:rsidRDefault="0070621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02</w:t>
            </w:r>
          </w:p>
          <w:p w:rsidR="00D67E80" w:rsidRPr="00F1317C" w:rsidRDefault="00D67E80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 xml:space="preserve">Parents of patient have </w:t>
            </w:r>
            <w:r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given permission for publication of the case report</w:t>
            </w:r>
          </w:p>
        </w:tc>
      </w:tr>
      <w:tr w:rsidR="00392B78" w:rsidRPr="00A03C9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:rsidR="00392B78" w:rsidRPr="00F1317C" w:rsidRDefault="0070621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03-04</w:t>
            </w:r>
          </w:p>
        </w:tc>
      </w:tr>
    </w:tbl>
    <w:p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92B78"/>
    <w:rsid w:val="000C77AC"/>
    <w:rsid w:val="001375B7"/>
    <w:rsid w:val="00171B39"/>
    <w:rsid w:val="002033B8"/>
    <w:rsid w:val="00216290"/>
    <w:rsid w:val="00240E81"/>
    <w:rsid w:val="00392B78"/>
    <w:rsid w:val="00406AD4"/>
    <w:rsid w:val="004525D2"/>
    <w:rsid w:val="00470A40"/>
    <w:rsid w:val="005422AD"/>
    <w:rsid w:val="00561067"/>
    <w:rsid w:val="00590582"/>
    <w:rsid w:val="005D7EEF"/>
    <w:rsid w:val="00630DAF"/>
    <w:rsid w:val="00635676"/>
    <w:rsid w:val="00645EE9"/>
    <w:rsid w:val="00706216"/>
    <w:rsid w:val="00784EB7"/>
    <w:rsid w:val="007D6E86"/>
    <w:rsid w:val="007E5806"/>
    <w:rsid w:val="008616E2"/>
    <w:rsid w:val="008E4B35"/>
    <w:rsid w:val="009A3D47"/>
    <w:rsid w:val="009D4ECA"/>
    <w:rsid w:val="00A346BD"/>
    <w:rsid w:val="00A97F74"/>
    <w:rsid w:val="00AF1C01"/>
    <w:rsid w:val="00B7047F"/>
    <w:rsid w:val="00BE2199"/>
    <w:rsid w:val="00C52C2D"/>
    <w:rsid w:val="00CD19C7"/>
    <w:rsid w:val="00CF1E49"/>
    <w:rsid w:val="00D67E80"/>
    <w:rsid w:val="00E11171"/>
    <w:rsid w:val="00E942F6"/>
    <w:rsid w:val="00F1317C"/>
    <w:rsid w:val="00F2697B"/>
    <w:rsid w:val="00F616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072</Words>
  <Characters>611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NAMITA BHUTANI</cp:lastModifiedBy>
  <cp:revision>5</cp:revision>
  <dcterms:created xsi:type="dcterms:W3CDTF">2020-04-13T05:41:00Z</dcterms:created>
  <dcterms:modified xsi:type="dcterms:W3CDTF">2020-05-31T05:46:00Z</dcterms:modified>
</cp:coreProperties>
</file>